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A8BFE" w14:textId="1500B2A9" w:rsidR="00860078" w:rsidRPr="00542FED" w:rsidRDefault="00654E8F" w:rsidP="00542FED">
      <w:pPr>
        <w:pStyle w:val="SupplementaryMaterial"/>
        <w:rPr>
          <w:b w:val="0"/>
        </w:rPr>
      </w:pPr>
      <w:r w:rsidRPr="001549D3">
        <w:t>Supplementary Material</w:t>
      </w:r>
    </w:p>
    <w:p w14:paraId="097ADA33" w14:textId="2D965709" w:rsidR="00860078" w:rsidRPr="00860078" w:rsidRDefault="00E75EEC" w:rsidP="00860078">
      <w:pPr>
        <w:spacing w:after="0"/>
        <w:textAlignment w:val="baseline"/>
        <w:rPr>
          <w:rFonts w:ascii="Garamond" w:eastAsia="Times New Roman" w:hAnsi="Garamond" w:cs="Times New Roman"/>
          <w:sz w:val="23"/>
          <w:szCs w:val="23"/>
        </w:rPr>
      </w:pPr>
      <w:r>
        <w:rPr>
          <w:rFonts w:ascii="Garamond" w:eastAsia="Times New Roman" w:hAnsi="Garamond" w:cs="Times New Roman"/>
          <w:b/>
          <w:bCs/>
          <w:sz w:val="23"/>
          <w:szCs w:val="23"/>
        </w:rPr>
        <w:t>Table 1. Factor Loadings from Bifactorial Confirmatory Analysis</w:t>
      </w:r>
    </w:p>
    <w:p w14:paraId="49119132" w14:textId="77777777" w:rsidR="00860078" w:rsidRPr="00860078" w:rsidRDefault="00860078" w:rsidP="00860078">
      <w:pPr>
        <w:spacing w:before="0" w:after="0"/>
        <w:textAlignment w:val="baseline"/>
        <w:rPr>
          <w:rFonts w:ascii="Garamond" w:eastAsia="Times New Roman" w:hAnsi="Garamond" w:cs="Times New Roman"/>
          <w:sz w:val="23"/>
          <w:szCs w:val="23"/>
        </w:rPr>
      </w:pPr>
    </w:p>
    <w:tbl>
      <w:tblPr>
        <w:tblW w:w="8985" w:type="dxa"/>
        <w:tblCellSpacing w:w="0" w:type="dxa"/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1358"/>
        <w:gridCol w:w="1226"/>
        <w:gridCol w:w="1226"/>
        <w:gridCol w:w="1226"/>
        <w:gridCol w:w="1422"/>
        <w:gridCol w:w="1226"/>
        <w:gridCol w:w="1301"/>
      </w:tblGrid>
      <w:tr w:rsidR="00860078" w:rsidRPr="00860078" w14:paraId="2B1D23F0" w14:textId="77777777" w:rsidTr="00E75EEC">
        <w:trPr>
          <w:trHeight w:val="130"/>
          <w:tblCellSpacing w:w="0" w:type="dxa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FC0D9F" w14:textId="77777777" w:rsidR="00860078" w:rsidRPr="00860078" w:rsidRDefault="00860078" w:rsidP="00860078">
            <w:pPr>
              <w:spacing w:before="100" w:beforeAutospacing="1" w:after="156" w:line="259" w:lineRule="atLeast"/>
              <w:rPr>
                <w:rFonts w:eastAsia="Times New Roman" w:cs="Times New Roman"/>
                <w:szCs w:val="24"/>
              </w:rPr>
            </w:pPr>
          </w:p>
        </w:tc>
        <w:tc>
          <w:tcPr>
            <w:tcW w:w="51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A35A29" w14:textId="1FB3BD9B" w:rsidR="00860078" w:rsidRPr="00860078" w:rsidRDefault="00860078" w:rsidP="00860078">
            <w:pPr>
              <w:spacing w:before="100" w:beforeAutospacing="1" w:after="156" w:line="259" w:lineRule="atLeas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Unstandardized Loadings</w:t>
            </w: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C6C915" w14:textId="096BB8A6" w:rsidR="00860078" w:rsidRPr="00860078" w:rsidRDefault="00860078" w:rsidP="00860078">
            <w:pPr>
              <w:spacing w:before="100" w:beforeAutospacing="1" w:after="156" w:line="259" w:lineRule="atLeas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Standardized Loadings</w:t>
            </w:r>
          </w:p>
        </w:tc>
      </w:tr>
      <w:tr w:rsidR="00860078" w:rsidRPr="00860078" w14:paraId="4E86EDCB" w14:textId="77777777" w:rsidTr="00E75EEC">
        <w:trPr>
          <w:trHeight w:val="130"/>
          <w:tblCellSpacing w:w="0" w:type="dxa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F88B07" w14:textId="77777777" w:rsidR="00860078" w:rsidRPr="00860078" w:rsidRDefault="00860078" w:rsidP="00860078">
            <w:pPr>
              <w:spacing w:before="100" w:beforeAutospacing="1" w:after="156" w:line="259" w:lineRule="atLeast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LATENT VARIABL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FA410B" w14:textId="77777777" w:rsidR="00860078" w:rsidRPr="00860078" w:rsidRDefault="00860078" w:rsidP="00860078">
            <w:pPr>
              <w:spacing w:before="100" w:beforeAutospacing="1" w:after="156" w:line="259" w:lineRule="atLeast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9E10FE" w14:textId="51B319E8" w:rsidR="00860078" w:rsidRPr="00860078" w:rsidRDefault="00860078" w:rsidP="00860078">
            <w:pPr>
              <w:spacing w:before="100" w:beforeAutospacing="1" w:after="156" w:line="259" w:lineRule="atLeast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St</w:t>
            </w:r>
            <w:r>
              <w:rPr>
                <w:rFonts w:eastAsia="Times New Roman" w:cs="Times New Roman"/>
                <w:szCs w:val="24"/>
              </w:rPr>
              <w:t xml:space="preserve">andard </w:t>
            </w:r>
            <w:r w:rsidRPr="00860078">
              <w:rPr>
                <w:rFonts w:eastAsia="Times New Roman" w:cs="Times New Roman"/>
                <w:szCs w:val="24"/>
              </w:rPr>
              <w:t>Err</w:t>
            </w:r>
            <w:r>
              <w:rPr>
                <w:rFonts w:eastAsia="Times New Roman" w:cs="Times New Roman"/>
                <w:szCs w:val="24"/>
              </w:rPr>
              <w:t>or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FEE3D8" w14:textId="77777777" w:rsidR="00860078" w:rsidRPr="00860078" w:rsidRDefault="00860078" w:rsidP="00860078">
            <w:pPr>
              <w:spacing w:before="100" w:beforeAutospacing="1" w:after="156" w:line="259" w:lineRule="atLeast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z-valu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77D42C" w14:textId="3EB755D1" w:rsidR="00860078" w:rsidRPr="00860078" w:rsidRDefault="00952D52" w:rsidP="00860078">
            <w:pPr>
              <w:spacing w:before="100" w:beforeAutospacing="1" w:after="156" w:line="259" w:lineRule="atLeast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</w:t>
            </w:r>
            <w:r w:rsidR="00860078" w:rsidRPr="00860078">
              <w:rPr>
                <w:rFonts w:eastAsia="Times New Roman" w:cs="Times New Roman"/>
                <w:szCs w:val="24"/>
              </w:rPr>
              <w:t>(&gt;|z|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137BD2" w14:textId="77777777" w:rsidR="00860078" w:rsidRPr="00860078" w:rsidRDefault="00860078" w:rsidP="00860078">
            <w:pPr>
              <w:spacing w:before="100" w:beforeAutospacing="1" w:after="156" w:line="259" w:lineRule="atLeast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81E6FA" w14:textId="72E84D5C" w:rsidR="00860078" w:rsidRPr="00860078" w:rsidRDefault="00860078" w:rsidP="00860078">
            <w:pPr>
              <w:spacing w:before="100" w:beforeAutospacing="1" w:after="156" w:line="259" w:lineRule="atLeast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S</w:t>
            </w:r>
            <w:r>
              <w:rPr>
                <w:rFonts w:eastAsia="Times New Roman" w:cs="Times New Roman"/>
                <w:szCs w:val="24"/>
              </w:rPr>
              <w:t>tandard Error</w:t>
            </w:r>
          </w:p>
        </w:tc>
      </w:tr>
      <w:tr w:rsidR="00860078" w:rsidRPr="00860078" w14:paraId="79756AD1" w14:textId="77777777" w:rsidTr="00E75EEC">
        <w:trPr>
          <w:trHeight w:val="130"/>
          <w:tblCellSpacing w:w="0" w:type="dxa"/>
        </w:trPr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5D7105" w14:textId="7D493716" w:rsidR="00860078" w:rsidRPr="00860078" w:rsidRDefault="00952D52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Perspectives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C5925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8C4F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DC566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EBE16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32C51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BF142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60078" w:rsidRPr="00860078" w14:paraId="33CCB480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8FD2E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9BC9C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99B96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6A8EE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6.6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F89EF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F63C6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78CFE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6</w:t>
            </w:r>
          </w:p>
        </w:tc>
      </w:tr>
      <w:tr w:rsidR="00860078" w:rsidRPr="00860078" w14:paraId="6C748A26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3555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179EF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3ADB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0D230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8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067C7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E0E94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0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61DD5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69</w:t>
            </w:r>
          </w:p>
        </w:tc>
      </w:tr>
      <w:tr w:rsidR="00860078" w:rsidRPr="00860078" w14:paraId="20DD9A06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E4BB3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EEAD3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7792A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413C8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6.6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BBBB3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0930D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A2E95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5</w:t>
            </w:r>
          </w:p>
        </w:tc>
      </w:tr>
      <w:tr w:rsidR="00860078" w:rsidRPr="00860078" w14:paraId="1076B657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6AAA9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1FA84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8810B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F5797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39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42C82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04E01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2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1602D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4</w:t>
            </w:r>
          </w:p>
        </w:tc>
      </w:tr>
      <w:tr w:rsidR="00860078" w:rsidRPr="00860078" w14:paraId="6EFD78F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3DD3B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F0D2F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DA881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A3372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2.0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872BD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A9566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65A1C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3</w:t>
            </w:r>
          </w:p>
        </w:tc>
      </w:tr>
      <w:tr w:rsidR="00860078" w:rsidRPr="00860078" w14:paraId="38BDE1A0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164B7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59BC7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A00FD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8BEF6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9.28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6B8BB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DBFB1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3D8FA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2</w:t>
            </w:r>
          </w:p>
        </w:tc>
      </w:tr>
      <w:tr w:rsidR="00860078" w:rsidRPr="00860078" w14:paraId="49A37E5B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8581A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CCBFC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E6581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CF1F1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5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E76A1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DD3CC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70C0D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7</w:t>
            </w:r>
          </w:p>
        </w:tc>
      </w:tr>
      <w:tr w:rsidR="00860078" w:rsidRPr="00860078" w14:paraId="232856BB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33390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1ED44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0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C347E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A9DF5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1.2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E969C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8B634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09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6CD4B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1</w:t>
            </w:r>
          </w:p>
        </w:tc>
      </w:tr>
      <w:tr w:rsidR="00860078" w:rsidRPr="00860078" w14:paraId="427F7141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9401E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19B6B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833C0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A1F50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4.6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42521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53B41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31972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0</w:t>
            </w:r>
          </w:p>
        </w:tc>
      </w:tr>
      <w:tr w:rsidR="00860078" w:rsidRPr="00860078" w14:paraId="1553BE4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28A128" w14:textId="5D8B2C85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Relationships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BB4D8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991CC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F148F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88392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05E48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1C50C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60078" w:rsidRPr="00860078" w14:paraId="4D69A576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B8924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D05C6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758E2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DAFA3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3.4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BE8CA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2635E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7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F0012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8</w:t>
            </w:r>
          </w:p>
        </w:tc>
      </w:tr>
      <w:tr w:rsidR="00860078" w:rsidRPr="00860078" w14:paraId="1B330BA6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FD8DC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3543C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7597B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48FA7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4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BDF55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7A988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1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39245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2</w:t>
            </w:r>
          </w:p>
        </w:tc>
      </w:tr>
      <w:tr w:rsidR="00860078" w:rsidRPr="00860078" w14:paraId="3926AD6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52991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C7497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5A32B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58AA8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6.8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9346F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16AC4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4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DCEA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5</w:t>
            </w:r>
          </w:p>
        </w:tc>
      </w:tr>
      <w:tr w:rsidR="00860078" w:rsidRPr="00860078" w14:paraId="7ACEF0A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D81B1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94422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BADB9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86E84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0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89BD1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27F84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6C2B8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0</w:t>
            </w:r>
          </w:p>
        </w:tc>
      </w:tr>
      <w:tr w:rsidR="00860078" w:rsidRPr="00860078" w14:paraId="6B2996A8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F2EDE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9D18B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CA436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88AA3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5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F7247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3E1E2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1797D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2</w:t>
            </w:r>
          </w:p>
        </w:tc>
      </w:tr>
      <w:tr w:rsidR="00860078" w:rsidRPr="00860078" w14:paraId="11D7E4DC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858CA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72234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C1677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AB0AE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CF50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49C11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8184F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70</w:t>
            </w:r>
          </w:p>
        </w:tc>
      </w:tr>
      <w:tr w:rsidR="00860078" w:rsidRPr="00860078" w14:paraId="194006AC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73849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B194C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0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A66C6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9A069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FB678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BEB6D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0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798D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6</w:t>
            </w:r>
          </w:p>
        </w:tc>
      </w:tr>
      <w:tr w:rsidR="00860078" w:rsidRPr="00860078" w14:paraId="60BBCAE6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4CBB2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B438E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F8EF0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F6E75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5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14C70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2303C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7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5576C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9</w:t>
            </w:r>
          </w:p>
        </w:tc>
      </w:tr>
      <w:tr w:rsidR="00860078" w:rsidRPr="00860078" w14:paraId="38ABA09C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63C26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24E17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EBB25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244D2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3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AFA8F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F17AC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00D30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4</w:t>
            </w:r>
          </w:p>
        </w:tc>
      </w:tr>
      <w:tr w:rsidR="00860078" w:rsidRPr="00860078" w14:paraId="7437CDE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3D52F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A3D25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C88DC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F3B3A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0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40F06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528EB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3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3A7F7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66</w:t>
            </w:r>
          </w:p>
        </w:tc>
      </w:tr>
      <w:tr w:rsidR="00860078" w:rsidRPr="00860078" w14:paraId="3784F02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E38F3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FAA2C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2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4365B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A0F00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1.5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24DCE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3BC27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2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A037A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4</w:t>
            </w:r>
          </w:p>
        </w:tc>
      </w:tr>
      <w:tr w:rsidR="00860078" w:rsidRPr="00860078" w14:paraId="59347011" w14:textId="77777777" w:rsidTr="00860078">
        <w:trPr>
          <w:trHeight w:val="130"/>
          <w:tblCellSpacing w:w="0" w:type="dxa"/>
        </w:trPr>
        <w:tc>
          <w:tcPr>
            <w:tcW w:w="8985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666B70" w14:textId="2D8FFC33" w:rsidR="00860078" w:rsidRPr="00860078" w:rsidRDefault="00860078" w:rsidP="00542FED">
            <w:pPr>
              <w:spacing w:before="0" w:after="15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Emotional Self Experience</w:t>
            </w:r>
          </w:p>
        </w:tc>
      </w:tr>
      <w:tr w:rsidR="00860078" w:rsidRPr="00860078" w14:paraId="09BBFB70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BC27D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518A5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353BF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4B59F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1.4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C61DC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717A7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73136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3</w:t>
            </w:r>
          </w:p>
        </w:tc>
      </w:tr>
      <w:tr w:rsidR="00860078" w:rsidRPr="00860078" w14:paraId="19595050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A9A0F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lastRenderedPageBreak/>
              <w:t>q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914D8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57B1B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49C7D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1.0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8487C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5AB79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42CA5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3</w:t>
            </w:r>
          </w:p>
        </w:tc>
      </w:tr>
      <w:tr w:rsidR="00860078" w:rsidRPr="00860078" w14:paraId="7107C9C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6AC5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21378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05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5C143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80DB4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60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68DCF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F246C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05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91FF9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</w:tr>
      <w:tr w:rsidR="00860078" w:rsidRPr="00860078" w14:paraId="63E1C9A7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D5BE4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F1668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F861B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C903A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3.0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9D8ED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7D5CB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5AC26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0</w:t>
            </w:r>
          </w:p>
        </w:tc>
      </w:tr>
      <w:tr w:rsidR="00860078" w:rsidRPr="00860078" w14:paraId="5F01968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0207D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F302A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BA2BD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31C40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4.9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394AF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FE594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B2C37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4</w:t>
            </w:r>
          </w:p>
        </w:tc>
      </w:tr>
      <w:tr w:rsidR="00860078" w:rsidRPr="00860078" w14:paraId="0DC39534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F995C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F31AF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5DD69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FD169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3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57CB1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16E22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EE15B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9</w:t>
            </w:r>
          </w:p>
        </w:tc>
      </w:tr>
      <w:tr w:rsidR="00860078" w:rsidRPr="00860078" w14:paraId="6D369C92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3F943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255E1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9771F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FC1A3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4.7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86E27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AA95F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6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48216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83</w:t>
            </w:r>
          </w:p>
        </w:tc>
      </w:tr>
      <w:tr w:rsidR="00860078" w:rsidRPr="00860078" w14:paraId="6B9A3B7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218EAA" w14:textId="6CB3BDA5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</w:t>
            </w:r>
            <w:r w:rsidRPr="00860078">
              <w:rPr>
                <w:rFonts w:eastAsia="Times New Roman" w:cs="Times New Roman"/>
                <w:szCs w:val="24"/>
              </w:rPr>
              <w:t>onsist</w:t>
            </w:r>
            <w:r>
              <w:rPr>
                <w:rFonts w:eastAsia="Times New Roman" w:cs="Times New Roman"/>
                <w:szCs w:val="24"/>
              </w:rPr>
              <w:t>enc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6AF2E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F4D43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7E357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D52CB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21E55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68FC0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60078" w:rsidRPr="00860078" w14:paraId="18432DB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E9102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1DE88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6DA77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BEF4D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5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C4EB0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79211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F850D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0</w:t>
            </w:r>
          </w:p>
        </w:tc>
      </w:tr>
      <w:tr w:rsidR="00860078" w:rsidRPr="00860078" w14:paraId="71AE95D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3E847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6C12F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2113E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05744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4A050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AFE3E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C66F7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81</w:t>
            </w:r>
          </w:p>
        </w:tc>
      </w:tr>
      <w:tr w:rsidR="00860078" w:rsidRPr="00860078" w14:paraId="07458DF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B878F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052D0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9DB0E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98405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9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E9532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28ABB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0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5007B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8</w:t>
            </w:r>
          </w:p>
        </w:tc>
      </w:tr>
      <w:tr w:rsidR="00860078" w:rsidRPr="00860078" w14:paraId="662DDFE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6502D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29F8F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9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4040C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018BC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5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5C0C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521E2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9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5C838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6</w:t>
            </w:r>
          </w:p>
        </w:tc>
      </w:tr>
      <w:tr w:rsidR="00860078" w:rsidRPr="00860078" w14:paraId="70DEEAF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F47A4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033D2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4DA85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4084D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07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345D5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EE49A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8C13C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2</w:t>
            </w:r>
          </w:p>
        </w:tc>
      </w:tr>
      <w:tr w:rsidR="00860078" w:rsidRPr="00860078" w14:paraId="3B782AC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E9F33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24FA1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9A640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FB173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1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B649D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3B5AB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6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137B9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1</w:t>
            </w:r>
          </w:p>
        </w:tc>
      </w:tr>
      <w:tr w:rsidR="00860078" w:rsidRPr="00860078" w14:paraId="5AC86128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0E5B4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D1839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B24A4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D7E9B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3.4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2D271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412D2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2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6E8A9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2</w:t>
            </w:r>
          </w:p>
        </w:tc>
      </w:tr>
      <w:tr w:rsidR="00860078" w:rsidRPr="00860078" w14:paraId="4C35CF33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44175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3F6BD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18389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4103B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0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38D9D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0A4D8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7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4CD28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79</w:t>
            </w:r>
          </w:p>
        </w:tc>
      </w:tr>
      <w:tr w:rsidR="00860078" w:rsidRPr="00860078" w14:paraId="6CD56AD1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5AB3E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B4F06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7845F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20C96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8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DB68D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527DB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1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AE8FF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9</w:t>
            </w:r>
          </w:p>
        </w:tc>
      </w:tr>
      <w:tr w:rsidR="00860078" w:rsidRPr="00860078" w14:paraId="3C77FEA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6FB2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1961F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3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D0EB1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D7DCC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3.2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3E593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F1B4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3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B009E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5</w:t>
            </w:r>
          </w:p>
        </w:tc>
      </w:tr>
      <w:tr w:rsidR="00860078" w:rsidRPr="00860078" w14:paraId="020DD558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71983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EA969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2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9FA8F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221FF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1.6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301EF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20CF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2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BED56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7</w:t>
            </w:r>
          </w:p>
        </w:tc>
      </w:tr>
      <w:tr w:rsidR="00860078" w:rsidRPr="00860078" w14:paraId="7A86EA1C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BE4D49" w14:textId="5CB193CA" w:rsidR="00860078" w:rsidRPr="00860078" w:rsidRDefault="00B74DB6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A</w:t>
            </w:r>
            <w:r w:rsidR="00860078" w:rsidRPr="00860078">
              <w:rPr>
                <w:rFonts w:eastAsia="Times New Roman" w:cs="Times New Roman"/>
                <w:szCs w:val="24"/>
              </w:rPr>
              <w:t>utonomy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A7CBD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435A7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F3120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084FB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E80F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B12FE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860078" w:rsidRPr="00860078" w14:paraId="51EE971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D01B8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BBC38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4A186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97A80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76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16B2C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D5044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13353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8</w:t>
            </w:r>
          </w:p>
        </w:tc>
      </w:tr>
      <w:tr w:rsidR="00860078" w:rsidRPr="00860078" w14:paraId="4BC805AC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281C9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DD734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9CE50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0C17A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3.3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F3A1F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99E4E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EEB5F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6</w:t>
            </w:r>
          </w:p>
        </w:tc>
      </w:tr>
      <w:tr w:rsidR="00860078" w:rsidRPr="00860078" w14:paraId="4675D80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8E66C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09011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7A7B7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DF1DA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9.4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80996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8AF90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9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80B39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3</w:t>
            </w:r>
          </w:p>
        </w:tc>
      </w:tr>
      <w:tr w:rsidR="00860078" w:rsidRPr="00860078" w14:paraId="47DF12D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EE802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B6532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A1890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12239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ED0A9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BCF51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6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1334D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8</w:t>
            </w:r>
          </w:p>
        </w:tc>
      </w:tr>
      <w:tr w:rsidR="00860078" w:rsidRPr="00860078" w14:paraId="4F486FC9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E3A4A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30FBA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34079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1433B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3.46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10400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74485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092E7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17</w:t>
            </w:r>
          </w:p>
        </w:tc>
      </w:tr>
      <w:tr w:rsidR="00860078" w:rsidRPr="00860078" w14:paraId="5398823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F542B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0D585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0411F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315E2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3.29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F61E7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FA9CD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5F71A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4</w:t>
            </w:r>
          </w:p>
        </w:tc>
      </w:tr>
      <w:tr w:rsidR="00860078" w:rsidRPr="00860078" w14:paraId="70217F3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C9453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7012E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9251A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52775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7.03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B9F78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59366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89EBA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9</w:t>
            </w:r>
          </w:p>
        </w:tc>
      </w:tr>
      <w:tr w:rsidR="00860078" w:rsidRPr="00860078" w14:paraId="783507F3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1B3BB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D0008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B020D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E8B8F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6.8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0D966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50CF9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1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39386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0</w:t>
            </w:r>
          </w:p>
        </w:tc>
      </w:tr>
      <w:tr w:rsidR="00860078" w:rsidRPr="00860078" w14:paraId="1F524894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7EFB4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79976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B1F30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C53E9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2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FFFC8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87ABA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3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D1BD2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5</w:t>
            </w:r>
          </w:p>
        </w:tc>
      </w:tr>
      <w:tr w:rsidR="00860078" w:rsidRPr="00860078" w14:paraId="160CDE6B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B70D3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82BA5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3380C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DF749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4.57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8762E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E8E57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6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B7177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0</w:t>
            </w:r>
          </w:p>
        </w:tc>
      </w:tr>
      <w:tr w:rsidR="00860078" w:rsidRPr="00860078" w14:paraId="56C638C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BD77B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A5FD2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ED5C9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05F92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1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332C8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3FD9B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90DEF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3</w:t>
            </w:r>
          </w:p>
        </w:tc>
      </w:tr>
      <w:tr w:rsidR="00860078" w:rsidRPr="00860078" w14:paraId="7180D902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7D8AC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lastRenderedPageBreak/>
              <w:t>q50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41D5A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59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AD331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6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8DDCA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54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56268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79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11675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59</w:t>
            </w:r>
          </w:p>
        </w:tc>
        <w:tc>
          <w:tcPr>
            <w:tcW w:w="1301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B6E52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6</w:t>
            </w:r>
          </w:p>
        </w:tc>
      </w:tr>
      <w:tr w:rsidR="00860078" w:rsidRPr="00860078" w14:paraId="08BA75B5" w14:textId="77777777" w:rsidTr="00860078">
        <w:trPr>
          <w:trHeight w:val="130"/>
          <w:tblCellSpacing w:w="0" w:type="dxa"/>
        </w:trPr>
        <w:tc>
          <w:tcPr>
            <w:tcW w:w="8985" w:type="dxa"/>
            <w:gridSpan w:val="7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2047E0" w14:textId="77777777" w:rsid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  <w:p w14:paraId="117320B5" w14:textId="60B3A726" w:rsidR="00860078" w:rsidRPr="00860078" w:rsidRDefault="00860078" w:rsidP="00542FED">
            <w:pPr>
              <w:spacing w:before="0" w:after="15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Cognitive Self Experience</w:t>
            </w:r>
          </w:p>
        </w:tc>
      </w:tr>
      <w:tr w:rsidR="00860078" w:rsidRPr="00860078" w14:paraId="25D029AC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424BD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6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643B9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23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4EEA9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32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8AA1C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74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6D6A5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30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949E8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23</w:t>
            </w:r>
          </w:p>
        </w:tc>
        <w:tc>
          <w:tcPr>
            <w:tcW w:w="1301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91CF7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32</w:t>
            </w:r>
          </w:p>
        </w:tc>
      </w:tr>
      <w:tr w:rsidR="00860078" w:rsidRPr="00860078" w14:paraId="065D10CB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DB7C7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43621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16B2F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DBB64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2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ED46E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C67FE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1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24EB2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52</w:t>
            </w:r>
          </w:p>
        </w:tc>
      </w:tr>
      <w:tr w:rsidR="00860078" w:rsidRPr="00860078" w14:paraId="22D7CEB3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59F59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2F846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F69E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2510F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94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080D9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FE7FD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4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7A81F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30</w:t>
            </w:r>
          </w:p>
        </w:tc>
      </w:tr>
      <w:tr w:rsidR="00860078" w:rsidRPr="00860078" w14:paraId="2A2B7EA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215BD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CCB3B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16B22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BD004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6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C128B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42FA4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7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881F7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51</w:t>
            </w:r>
          </w:p>
        </w:tc>
      </w:tr>
      <w:tr w:rsidR="00860078" w:rsidRPr="00860078" w14:paraId="4F58D116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A7B55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E5E76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EA8DB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4A992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6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E1CB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525E2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F2594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20</w:t>
            </w:r>
          </w:p>
        </w:tc>
      </w:tr>
      <w:tr w:rsidR="00860078" w:rsidRPr="00860078" w14:paraId="683C0FD3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5A2B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3D3CC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50D95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AF741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64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047B5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FC268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1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5FAB5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4</w:t>
            </w:r>
          </w:p>
        </w:tc>
      </w:tr>
      <w:tr w:rsidR="00860078" w:rsidRPr="00860078" w14:paraId="045A977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3803D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F8486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FEE74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FB171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2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B26D3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15450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05FA2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88</w:t>
            </w:r>
          </w:p>
        </w:tc>
      </w:tr>
      <w:tr w:rsidR="00860078" w:rsidRPr="00860078" w14:paraId="6B64DD1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7270C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2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5D380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91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3AD45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9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F19E4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993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51968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08B49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91</w:t>
            </w:r>
          </w:p>
        </w:tc>
        <w:tc>
          <w:tcPr>
            <w:tcW w:w="1301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053F9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9</w:t>
            </w:r>
          </w:p>
        </w:tc>
      </w:tr>
      <w:tr w:rsidR="00860078" w:rsidRPr="00860078" w14:paraId="4830049B" w14:textId="77777777" w:rsidTr="00860078">
        <w:trPr>
          <w:trHeight w:val="130"/>
          <w:tblCellSpacing w:w="0" w:type="dxa"/>
        </w:trPr>
        <w:tc>
          <w:tcPr>
            <w:tcW w:w="8985" w:type="dxa"/>
            <w:gridSpan w:val="7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E430C7" w14:textId="0E540C02" w:rsidR="00860078" w:rsidRPr="00860078" w:rsidRDefault="00860078" w:rsidP="00542FED">
            <w:pPr>
              <w:spacing w:before="0" w:after="156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General Factor Identity Diffusion</w:t>
            </w:r>
          </w:p>
        </w:tc>
      </w:tr>
      <w:tr w:rsidR="00860078" w:rsidRPr="00860078" w14:paraId="3EF06391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2D7EA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5FDBE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85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83F8A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4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E7AA8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4.589</w:t>
            </w:r>
          </w:p>
        </w:tc>
        <w:tc>
          <w:tcPr>
            <w:tcW w:w="1422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86319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2A712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85</w:t>
            </w:r>
          </w:p>
        </w:tc>
        <w:tc>
          <w:tcPr>
            <w:tcW w:w="1301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4407E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4</w:t>
            </w:r>
          </w:p>
        </w:tc>
      </w:tr>
      <w:tr w:rsidR="00860078" w:rsidRPr="00860078" w14:paraId="4A26C702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28771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6C5BE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0F9F5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618DD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8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8AA5B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04B4E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1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9CBDB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5</w:t>
            </w:r>
          </w:p>
        </w:tc>
      </w:tr>
      <w:tr w:rsidR="00860078" w:rsidRPr="00860078" w14:paraId="58BE67A2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AD740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49751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1D6B1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A3122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67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FB204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11342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0AB49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</w:tr>
      <w:tr w:rsidR="00860078" w:rsidRPr="00860078" w14:paraId="2163BF36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9A91F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DF4C1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77A6A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418F1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63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1B3C3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E1380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5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2E89A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4</w:t>
            </w:r>
          </w:p>
        </w:tc>
      </w:tr>
      <w:tr w:rsidR="00860078" w:rsidRPr="00860078" w14:paraId="0424E0B1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AB31B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9E1A2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5F507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9EEBC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9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C8FA0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2BCCB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3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5A100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2</w:t>
            </w:r>
          </w:p>
        </w:tc>
      </w:tr>
      <w:tr w:rsidR="00860078" w:rsidRPr="00860078" w14:paraId="01D6BD94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CC903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C4498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45431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2C9A8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313BE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D5023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C2A8E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3</w:t>
            </w:r>
          </w:p>
        </w:tc>
      </w:tr>
      <w:tr w:rsidR="00860078" w:rsidRPr="00860078" w14:paraId="537DE91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337C7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3A55F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01D8A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E231C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6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9D4DE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C36FB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A27C0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1</w:t>
            </w:r>
          </w:p>
        </w:tc>
      </w:tr>
      <w:tr w:rsidR="00860078" w:rsidRPr="00860078" w14:paraId="4F724232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65216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BF4FC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64333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0DF8C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9.76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0EF4A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CC108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2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A2891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4</w:t>
            </w:r>
          </w:p>
        </w:tc>
      </w:tr>
      <w:tr w:rsidR="00860078" w:rsidRPr="00860078" w14:paraId="3B57FED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62684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467B9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5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01864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8889C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2.9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1ACEF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81D51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25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D959D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9</w:t>
            </w:r>
          </w:p>
        </w:tc>
      </w:tr>
      <w:tr w:rsidR="00860078" w:rsidRPr="00860078" w14:paraId="3F96DD70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D9773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BF80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BB24A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7B2CB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6.01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6FF5F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3D1F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E80F1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3</w:t>
            </w:r>
          </w:p>
        </w:tc>
      </w:tr>
      <w:tr w:rsidR="00860078" w:rsidRPr="00860078" w14:paraId="54F0EFDB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B9D8A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B90C4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19E86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F65A2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6.44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ECE7E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8A489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0E918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3</w:t>
            </w:r>
          </w:p>
        </w:tc>
      </w:tr>
      <w:tr w:rsidR="00860078" w:rsidRPr="00860078" w14:paraId="5A1C07FC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2E974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6E35C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126CA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DF66E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7.0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7BD87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2CA66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F773A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5</w:t>
            </w:r>
          </w:p>
        </w:tc>
      </w:tr>
      <w:tr w:rsidR="00860078" w:rsidRPr="00860078" w14:paraId="5CCFB0A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6B2B3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666AB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19117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BF50B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4.9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8950A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E8096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8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BCD1F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8</w:t>
            </w:r>
          </w:p>
        </w:tc>
      </w:tr>
      <w:tr w:rsidR="00860078" w:rsidRPr="00860078" w14:paraId="17E7711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B8818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4E253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6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F6442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A2A86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2.1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241FE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E8FDF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63E22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0</w:t>
            </w:r>
          </w:p>
        </w:tc>
      </w:tr>
      <w:tr w:rsidR="00860078" w:rsidRPr="00860078" w14:paraId="0A8ABCB9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EB774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4B771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0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23C1B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CA2FD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6.97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99253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3599F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0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60F45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7</w:t>
            </w:r>
          </w:p>
        </w:tc>
      </w:tr>
      <w:tr w:rsidR="00860078" w:rsidRPr="00860078" w14:paraId="06BA149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76B62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3627A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3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9BB0F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E1E83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7.48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95C3E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88FA1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3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EF0C5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5</w:t>
            </w:r>
          </w:p>
        </w:tc>
      </w:tr>
      <w:tr w:rsidR="00860078" w:rsidRPr="00860078" w14:paraId="1D08D184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B5BA2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B3525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69D9B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D16DA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7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67D65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959B9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7E081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4</w:t>
            </w:r>
          </w:p>
        </w:tc>
      </w:tr>
      <w:tr w:rsidR="00860078" w:rsidRPr="00860078" w14:paraId="58EF3489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5A7E2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A6B02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BFB58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A4108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6.98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1BCBA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60F57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9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B51B8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5</w:t>
            </w:r>
          </w:p>
        </w:tc>
      </w:tr>
      <w:tr w:rsidR="00860078" w:rsidRPr="00860078" w14:paraId="52B96D03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BF41B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48CA1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7CDE3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64ECD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14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DEFBA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68FFB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263B3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3</w:t>
            </w:r>
          </w:p>
        </w:tc>
      </w:tr>
      <w:tr w:rsidR="00860078" w:rsidRPr="00860078" w14:paraId="3750B0F0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97FE5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lastRenderedPageBreak/>
              <w:t>q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05C2F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5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15A31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1ECB5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6.16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6C0A4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D3CDD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-0.51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C8C8ED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3</w:t>
            </w:r>
          </w:p>
        </w:tc>
      </w:tr>
      <w:tr w:rsidR="00860078" w:rsidRPr="00860078" w14:paraId="30A8709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A0B12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B896A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77958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B10DC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695C2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02645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CF883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000</w:t>
            </w:r>
          </w:p>
        </w:tc>
      </w:tr>
      <w:tr w:rsidR="00860078" w:rsidRPr="00860078" w14:paraId="68DDDB5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F3C11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44968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0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50ACB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FDB36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25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D7691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E7F49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0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A03A0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</w:tr>
      <w:tr w:rsidR="00860078" w:rsidRPr="00860078" w14:paraId="3783031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35053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1673B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62E23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8C450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9.87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41AFA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FB9E4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3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F343F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4</w:t>
            </w:r>
          </w:p>
        </w:tc>
      </w:tr>
      <w:tr w:rsidR="00860078" w:rsidRPr="00860078" w14:paraId="312B91A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1B6C1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0D9DA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6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668CA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12DB85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2.23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0659E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B4649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6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82BA2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9</w:t>
            </w:r>
          </w:p>
        </w:tc>
      </w:tr>
      <w:tr w:rsidR="00860078" w:rsidRPr="00860078" w14:paraId="5FB8D57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80863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A8F8A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587D2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C53FF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7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34C76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D32D0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7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73921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8</w:t>
            </w:r>
          </w:p>
        </w:tc>
      </w:tr>
      <w:tr w:rsidR="00860078" w:rsidRPr="00860078" w14:paraId="547D4EAD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E3521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D1E85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CC431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36237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0.89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FA837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93195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41058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5</w:t>
            </w:r>
          </w:p>
        </w:tc>
      </w:tr>
      <w:tr w:rsidR="00860078" w:rsidRPr="00860078" w14:paraId="0878736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4025C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F52DF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9F10FD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F9339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1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3C560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BD63A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8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A3A83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</w:tr>
      <w:tr w:rsidR="00860078" w:rsidRPr="00860078" w14:paraId="78157AB0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F0568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34CC5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90082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94FB1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4.89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7142B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18A05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1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CC4F9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5</w:t>
            </w:r>
          </w:p>
        </w:tc>
      </w:tr>
      <w:tr w:rsidR="00860078" w:rsidRPr="00860078" w14:paraId="67C200C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10B9E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B9D35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5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EEE3B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A2B53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4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0F526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DA101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5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A7284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0</w:t>
            </w:r>
          </w:p>
        </w:tc>
      </w:tr>
      <w:tr w:rsidR="00860078" w:rsidRPr="00860078" w14:paraId="7B6FBD68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A5380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63149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8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190F7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7212D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2.45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C49326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1E3AF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8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C897A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9</w:t>
            </w:r>
          </w:p>
        </w:tc>
      </w:tr>
      <w:tr w:rsidR="00860078" w:rsidRPr="00860078" w14:paraId="7C20154E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8C23EC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EE7B9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08CF1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FC65E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79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DE985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868B9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0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A5AE6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</w:tr>
      <w:tr w:rsidR="00860078" w:rsidRPr="00860078" w14:paraId="29DD9E07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DE4F9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A0303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67930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6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7FC7D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2.2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2320B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AB8FA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4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7B3054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69</w:t>
            </w:r>
          </w:p>
        </w:tc>
      </w:tr>
      <w:tr w:rsidR="00860078" w:rsidRPr="00860078" w14:paraId="105A406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043F7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04B38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67BAA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6F66A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0.4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C1653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55AFD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47036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1</w:t>
            </w:r>
          </w:p>
        </w:tc>
      </w:tr>
      <w:tr w:rsidR="00860078" w:rsidRPr="00860078" w14:paraId="0172553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65EC9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330F2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0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D986B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11E6D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0.52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D156B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F976E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0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54ACB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</w:tr>
      <w:tr w:rsidR="00860078" w:rsidRPr="00860078" w14:paraId="424A7699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3C51C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19687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C8FB7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64448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7.65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A6096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C3486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0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BE442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2</w:t>
            </w:r>
          </w:p>
        </w:tc>
      </w:tr>
      <w:tr w:rsidR="00860078" w:rsidRPr="00860078" w14:paraId="390FF767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B495F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EACC8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1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B5F53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8C4CF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5.8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D70820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38531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11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BD803A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0</w:t>
            </w:r>
          </w:p>
        </w:tc>
      </w:tr>
      <w:tr w:rsidR="00860078" w:rsidRPr="00860078" w14:paraId="2469F43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9301E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BE0DA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18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1ECC1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882A9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6.1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D7422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11440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18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86ACDE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3</w:t>
            </w:r>
          </w:p>
        </w:tc>
      </w:tr>
      <w:tr w:rsidR="00860078" w:rsidRPr="00860078" w14:paraId="4D3E7956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CA4E3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26D62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F2E8B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D69E0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4.3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87A566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50922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2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0447A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7</w:t>
            </w:r>
          </w:p>
        </w:tc>
      </w:tr>
      <w:tr w:rsidR="00860078" w:rsidRPr="00860078" w14:paraId="574A6401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C1A8A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6F719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65C22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D5A47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1.75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13245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66503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20F45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9</w:t>
            </w:r>
          </w:p>
        </w:tc>
      </w:tr>
      <w:tr w:rsidR="00860078" w:rsidRPr="00860078" w14:paraId="7A5D380B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EB4F4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4C691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68C0E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BDD34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55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56052A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50435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8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35071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0</w:t>
            </w:r>
          </w:p>
        </w:tc>
      </w:tr>
      <w:tr w:rsidR="00860078" w:rsidRPr="00860078" w14:paraId="426A3097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3BFD8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79DD8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4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33D0A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D80C8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4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66696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E712C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44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C90FA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7</w:t>
            </w:r>
          </w:p>
        </w:tc>
      </w:tr>
      <w:tr w:rsidR="00860078" w:rsidRPr="00860078" w14:paraId="0D235832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D6F02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C856E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EBA6EB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369FB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25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9B5BD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1F583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64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389162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9</w:t>
            </w:r>
          </w:p>
        </w:tc>
      </w:tr>
      <w:tr w:rsidR="00860078" w:rsidRPr="00860078" w14:paraId="6DAA818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FFB25F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EC709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9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A80E0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2DD1D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3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D91C0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145F9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4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A3100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3</w:t>
            </w:r>
          </w:p>
        </w:tc>
      </w:tr>
      <w:tr w:rsidR="00860078" w:rsidRPr="00860078" w14:paraId="25A0002F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39317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2AF53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2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0D78F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E7B5D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1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36CB0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18671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25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3703F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01</w:t>
            </w:r>
          </w:p>
        </w:tc>
      </w:tr>
      <w:tr w:rsidR="00860078" w:rsidRPr="00860078" w14:paraId="09988751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33E2A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8B7A9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E9A1E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F41E1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97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331AD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98A23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68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92D23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</w:tr>
      <w:tr w:rsidR="00860078" w:rsidRPr="00860078" w14:paraId="5AB99DB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8BEC6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1F89A7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94B5EF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85F98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3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DC18BF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22CB1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D4D9F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9</w:t>
            </w:r>
          </w:p>
        </w:tc>
      </w:tr>
      <w:tr w:rsidR="00860078" w:rsidRPr="00860078" w14:paraId="1052BD08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E41A9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2DC298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312B3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54497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49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C92CAD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7D9DD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14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C1DDA7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4</w:t>
            </w:r>
          </w:p>
        </w:tc>
      </w:tr>
      <w:tr w:rsidR="00860078" w:rsidRPr="00860078" w14:paraId="4D68935C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2A9F6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32989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14FF6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97A3F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3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7AB48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6D029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099A1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7</w:t>
            </w:r>
          </w:p>
        </w:tc>
      </w:tr>
      <w:tr w:rsidR="00860078" w:rsidRPr="00860078" w14:paraId="1BBB4EB2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FE9FCB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90356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4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D5E344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08123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3.72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AF5E9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CD5AF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4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279CE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2</w:t>
            </w:r>
          </w:p>
        </w:tc>
      </w:tr>
      <w:tr w:rsidR="00860078" w:rsidRPr="00860078" w14:paraId="385E1B2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C6B10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lastRenderedPageBreak/>
              <w:t>q5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82DD8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5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77A02B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C75C4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6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2B1CC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FBDF2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5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AD95F1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</w:tr>
      <w:tr w:rsidR="00860078" w:rsidRPr="00860078" w14:paraId="61FDB1D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44E13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80D55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7856D0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B594F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5.50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21A52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C86FB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54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7307C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8</w:t>
            </w:r>
          </w:p>
        </w:tc>
      </w:tr>
      <w:tr w:rsidR="00860078" w:rsidRPr="00860078" w14:paraId="00E4C7F0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9C2B1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E2E151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EB868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955A15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1.99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ADE4D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3201A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9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751CF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7</w:t>
            </w:r>
          </w:p>
        </w:tc>
      </w:tr>
      <w:tr w:rsidR="00860078" w:rsidRPr="00860078" w14:paraId="28DFDB4B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D6E90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B5824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54154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C1B1D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6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D1606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6BFF3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8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2B0EB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1</w:t>
            </w:r>
          </w:p>
        </w:tc>
      </w:tr>
      <w:tr w:rsidR="00860078" w:rsidRPr="00860078" w14:paraId="16AA4423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ECA62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AF4B8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F19C0A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1FBFA3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9.61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BB9808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C4224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829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63E08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6</w:t>
            </w:r>
          </w:p>
        </w:tc>
      </w:tr>
      <w:tr w:rsidR="00860078" w:rsidRPr="00860078" w14:paraId="6588DB59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04AE0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9649E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9DA4D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CAA7D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17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96097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F53D8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46E34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7</w:t>
            </w:r>
          </w:p>
        </w:tc>
      </w:tr>
      <w:tr w:rsidR="00860078" w:rsidRPr="00860078" w14:paraId="0CCAB783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53E20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3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12708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0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737993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0C05B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5.0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A455F3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624089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1.06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5277CD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70</w:t>
            </w:r>
          </w:p>
        </w:tc>
      </w:tr>
      <w:tr w:rsidR="00860078" w:rsidRPr="00860078" w14:paraId="6E58BA35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EEE45F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4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BBEACE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1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E2B8F96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307AE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3.84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E71794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805CB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31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70903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82</w:t>
            </w:r>
          </w:p>
        </w:tc>
      </w:tr>
      <w:tr w:rsidR="00860078" w:rsidRPr="00860078" w14:paraId="678A2EAA" w14:textId="77777777" w:rsidTr="00860078">
        <w:trPr>
          <w:trHeight w:val="130"/>
          <w:tblCellSpacing w:w="0" w:type="dxa"/>
        </w:trPr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EC80C2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q5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1475E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4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3FC208B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A7957A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8.1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237AE0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2DD6D7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7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97CC6C" w14:textId="77777777" w:rsidR="00860078" w:rsidRPr="00860078" w:rsidRDefault="00860078" w:rsidP="00542FED">
            <w:pPr>
              <w:spacing w:before="0" w:after="156"/>
              <w:jc w:val="center"/>
              <w:rPr>
                <w:rFonts w:eastAsia="Times New Roman" w:cs="Times New Roman"/>
                <w:szCs w:val="24"/>
              </w:rPr>
            </w:pPr>
            <w:r w:rsidRPr="00860078">
              <w:rPr>
                <w:rFonts w:eastAsia="Times New Roman" w:cs="Times New Roman"/>
                <w:szCs w:val="24"/>
              </w:rPr>
              <w:t>0.091</w:t>
            </w:r>
          </w:p>
        </w:tc>
      </w:tr>
    </w:tbl>
    <w:p w14:paraId="3B2D0B19" w14:textId="77777777" w:rsidR="00860078" w:rsidRPr="00860078" w:rsidRDefault="00860078" w:rsidP="00860078">
      <w:pPr>
        <w:spacing w:before="0" w:after="0"/>
        <w:rPr>
          <w:rFonts w:eastAsia="Times New Roman" w:cs="Times New Roman"/>
          <w:szCs w:val="24"/>
        </w:rPr>
      </w:pPr>
      <w:r w:rsidRPr="00860078">
        <w:rPr>
          <w:rFonts w:ascii="controlIcons" w:eastAsia="Times New Roman" w:hAnsi="controlIcons" w:cs="Times New Roman"/>
          <w:szCs w:val="24"/>
          <w:bdr w:val="none" w:sz="0" w:space="0" w:color="auto" w:frame="1"/>
        </w:rPr>
        <w:t></w:t>
      </w:r>
    </w:p>
    <w:p w14:paraId="609693A9" w14:textId="5100AC5B" w:rsidR="00860078" w:rsidRPr="001549D3" w:rsidRDefault="00860078" w:rsidP="00654E8F">
      <w:pPr>
        <w:spacing w:before="240"/>
      </w:pPr>
    </w:p>
    <w:sectPr w:rsidR="0086007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ntrolIcons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2FE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078"/>
    <w:rsid w:val="00885156"/>
    <w:rsid w:val="009151AA"/>
    <w:rsid w:val="0093429D"/>
    <w:rsid w:val="00943573"/>
    <w:rsid w:val="00952D52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4DB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5EEC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860078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s-button-flexcontainer">
    <w:name w:val="ms-button-flexcontainer"/>
    <w:basedOn w:val="DefaultParagraphFont"/>
    <w:rsid w:val="00860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3938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440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63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1195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6038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9103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rgio González</cp:lastModifiedBy>
  <cp:revision>2</cp:revision>
  <cp:lastPrinted>2013-10-03T12:51:00Z</cp:lastPrinted>
  <dcterms:created xsi:type="dcterms:W3CDTF">2022-03-04T04:33:00Z</dcterms:created>
  <dcterms:modified xsi:type="dcterms:W3CDTF">2022-03-04T04:33:00Z</dcterms:modified>
</cp:coreProperties>
</file>